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040" w:type="dxa"/>
        <w:jc w:val="center"/>
        <w:tblLook w:val="04A0" w:firstRow="1" w:lastRow="0" w:firstColumn="1" w:lastColumn="0" w:noHBand="0" w:noVBand="1"/>
      </w:tblPr>
      <w:tblGrid>
        <w:gridCol w:w="1860"/>
        <w:gridCol w:w="1700"/>
        <w:gridCol w:w="3480"/>
      </w:tblGrid>
      <w:tr w:rsidR="00596E58" w:rsidRPr="00596E58" w14:paraId="2A570065" w14:textId="77777777" w:rsidTr="00596E58">
        <w:trPr>
          <w:trHeight w:val="315"/>
          <w:jc w:val="center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3AD6107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D6FFEAB" w14:textId="77777777" w:rsidR="00596E58" w:rsidRPr="00596E58" w:rsidRDefault="00596E58" w:rsidP="00596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ccession Number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C89B7A4" w14:textId="77777777" w:rsidR="00596E58" w:rsidRPr="00596E58" w:rsidRDefault="00596E58" w:rsidP="00596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imer Sequences</w:t>
            </w:r>
          </w:p>
        </w:tc>
      </w:tr>
      <w:tr w:rsidR="00596E58" w:rsidRPr="00596E58" w14:paraId="3CB85122" w14:textId="77777777" w:rsidTr="00596E58">
        <w:trPr>
          <w:trHeight w:val="45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F928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KI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64E7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M_015460791.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9E93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`-GCAGCTTCGGTGATTCCACG-3´                       R5´-CAGGCAACCCCCAAAGGAGA-3´</w:t>
            </w:r>
          </w:p>
        </w:tc>
      </w:tr>
      <w:tr w:rsidR="00596E58" w:rsidRPr="00596E58" w14:paraId="191F7706" w14:textId="77777777" w:rsidTr="00596E58">
        <w:trPr>
          <w:trHeight w:val="45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5621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H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DC1F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002763.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6A93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`-GGGCTGGACCGTGAGAGTTTT-3´                       R5´-GTTGTGCTCAAGCCTTCGCC-3´</w:t>
            </w:r>
          </w:p>
        </w:tc>
      </w:tr>
      <w:tr w:rsidR="00596E58" w:rsidRPr="00596E58" w14:paraId="70805FBA" w14:textId="77777777" w:rsidTr="00596E58">
        <w:trPr>
          <w:trHeight w:val="45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F10D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RRC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71B1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M_005207958.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F5157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`-TGCAATGAGTCCATAGGCAAGGA-3´                       R5´-GGAAAAGCGCACTTCCTGGG-3´</w:t>
            </w:r>
          </w:p>
        </w:tc>
      </w:tr>
      <w:tr w:rsidR="00596E58" w:rsidRPr="00596E58" w14:paraId="4A723323" w14:textId="77777777" w:rsidTr="00596E58">
        <w:trPr>
          <w:trHeight w:val="45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5CC8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A1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2207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166505.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710F3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`-CATCCCCATGGTGACCGAGTT-3´                       R5´-GAGATGCACTCACGCATAGTTG-3´</w:t>
            </w:r>
          </w:p>
        </w:tc>
      </w:tr>
      <w:tr w:rsidR="00596E58" w:rsidRPr="00596E58" w14:paraId="6BB7683B" w14:textId="77777777" w:rsidTr="00596E58">
        <w:trPr>
          <w:trHeight w:val="45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9F1B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A1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9D08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114856.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92E06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`-AACCGGGACCCGTGTCTACT-3´                       R5´-GGAGATGCACTCACGCATGG-3´</w:t>
            </w:r>
          </w:p>
        </w:tc>
      </w:tr>
      <w:tr w:rsidR="00596E58" w:rsidRPr="00596E58" w14:paraId="35AC938A" w14:textId="77777777" w:rsidTr="00596E58">
        <w:trPr>
          <w:trHeight w:val="45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8748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A1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CC11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034204.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8C34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`-ACTTCTCCCCCGGACTCCTTA-3´                       R5´-AGATGCACTCACGCATAACGG-3´</w:t>
            </w:r>
          </w:p>
        </w:tc>
      </w:tr>
      <w:tr w:rsidR="00596E58" w:rsidRPr="00596E58" w14:paraId="5687CDFC" w14:textId="77777777" w:rsidTr="00596E58">
        <w:trPr>
          <w:trHeight w:val="45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D725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GS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8142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17444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17A26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`-CGATGAGCAGTTGTTCCAGA-3´                       R5´-GAAAGACGTCAGGCAGAAGG-3´</w:t>
            </w:r>
          </w:p>
        </w:tc>
      </w:tr>
      <w:tr w:rsidR="00596E58" w:rsidRPr="00596E58" w14:paraId="053DD14A" w14:textId="77777777" w:rsidTr="00596E58">
        <w:trPr>
          <w:trHeight w:val="45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0FA5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G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F147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174443.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FD71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`-GGCTGCGGAAGAAGGCTTTTG-3´                       R5´-TCCACATCTGGGTCGTTCCG-3´</w:t>
            </w:r>
          </w:p>
        </w:tc>
      </w:tr>
      <w:tr w:rsidR="00596E58" w:rsidRPr="00596E58" w14:paraId="2205C573" w14:textId="77777777" w:rsidTr="00596E58">
        <w:trPr>
          <w:trHeight w:val="45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B350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T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DD14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174134.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F1A03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`-GCGCCCAAGGAAGCCTCAC-3´                       R5´-AGGAAGCGCTGCACAAGTTC-3´</w:t>
            </w:r>
          </w:p>
        </w:tc>
      </w:tr>
      <w:tr w:rsidR="00596E58" w:rsidRPr="00596E58" w14:paraId="1C40221C" w14:textId="77777777" w:rsidTr="00596E58">
        <w:trPr>
          <w:trHeight w:val="46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96E1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PA1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283A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20332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D27E4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`-GGGGAGGACTTCGACAACAG-3´                                                                      R5´-GAAGTCGATGCCCTCGAACA-3´</w:t>
            </w:r>
          </w:p>
        </w:tc>
      </w:tr>
      <w:tr w:rsidR="00596E58" w:rsidRPr="00596E58" w14:paraId="2710C084" w14:textId="77777777" w:rsidTr="00596E58">
        <w:trPr>
          <w:trHeight w:val="46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3C33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PH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5AED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07530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80D3E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`-TCCCAGATGCTGACAAAGCTA-3´          R5´-CAGCTTGTCCCTGAACTCGT-3´</w:t>
            </w:r>
          </w:p>
        </w:tc>
      </w:tr>
      <w:tr w:rsidR="00596E58" w:rsidRPr="00596E58" w14:paraId="079C9BD8" w14:textId="77777777" w:rsidTr="00596E58">
        <w:trPr>
          <w:trHeight w:val="46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5C40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JB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CF7E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03376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DD477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`-CGTCGGACGAGGAGATCAAG-3´         R5´-CACTGCCCTTCAGGCCTTC-3´</w:t>
            </w:r>
          </w:p>
        </w:tc>
      </w:tr>
      <w:tr w:rsidR="00596E58" w:rsidRPr="00596E58" w14:paraId="77C9F227" w14:textId="77777777" w:rsidTr="00596E58">
        <w:trPr>
          <w:trHeight w:val="46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734E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JA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35E6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10212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FAC18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´-CCCTTCAGGCCACCCGAT-3´                  R5´-CTTCACCATCTTGTCTCCGGTAT-3´</w:t>
            </w:r>
          </w:p>
        </w:tc>
      </w:tr>
      <w:tr w:rsidR="00596E58" w:rsidRPr="00596E58" w14:paraId="4740D016" w14:textId="77777777" w:rsidTr="00596E58">
        <w:trPr>
          <w:trHeight w:val="46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AF6B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490D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08247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065DE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´-ATCAAGATCGACCCGCAGAC-3´            R5´-AGAGGATGCGGTTTCCTTGG-3´</w:t>
            </w:r>
          </w:p>
        </w:tc>
      </w:tr>
      <w:tr w:rsidR="00596E58" w:rsidRPr="00596E58" w14:paraId="7ADFB9B3" w14:textId="77777777" w:rsidTr="00596E58">
        <w:trPr>
          <w:trHeight w:val="46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BF0D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FBP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0E25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10532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472AA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´-GCAAGCCAAGATCGAAAGAGAC-3´     R5´-GGGCCCCTGCTCAGATTTC-3´</w:t>
            </w:r>
          </w:p>
        </w:tc>
      </w:tr>
      <w:tr w:rsidR="00596E58" w:rsidRPr="00596E58" w14:paraId="51CA9C12" w14:textId="77777777" w:rsidTr="00596E58">
        <w:trPr>
          <w:trHeight w:val="46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EEFA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DX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DCD7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17443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BECDC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´-TCCTATTTCAGTGGAACTGCTGAT-3´     R5´-AAGCAATGATCTCCGTGGGG-3´</w:t>
            </w:r>
          </w:p>
        </w:tc>
      </w:tr>
      <w:tr w:rsidR="00596E58" w:rsidRPr="00596E58" w14:paraId="399C2F73" w14:textId="77777777" w:rsidTr="00596E58">
        <w:trPr>
          <w:trHeight w:val="46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4ACF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UFS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D318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07513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B2F24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´-CACCGGGGCACTGAGAAG-3´                R5´-GTGATTTCTCCAAATAGCACTCGG-3´</w:t>
            </w:r>
          </w:p>
        </w:tc>
      </w:tr>
      <w:tr w:rsidR="00596E58" w:rsidRPr="00596E58" w14:paraId="5FC5BED0" w14:textId="77777777" w:rsidTr="00596E58">
        <w:trPr>
          <w:trHeight w:val="46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3189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BM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A17AF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303463 NM_00130348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B4FEB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´-TGACAACTGAGATGAGAAACACA-3´ R5´-ACAAAACAAACATGGAGCTTTCT-3´</w:t>
            </w:r>
          </w:p>
        </w:tc>
      </w:tr>
      <w:tr w:rsidR="00596E58" w:rsidRPr="00596E58" w14:paraId="373EA638" w14:textId="77777777" w:rsidTr="00596E58">
        <w:trPr>
          <w:trHeight w:val="46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269A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6P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B124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24413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FB20F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´-GAGCAGCGAAGCACAGAGAG-3´         R5´-GCAAAAGGCCATCTCGGAAC-3´</w:t>
            </w:r>
          </w:p>
        </w:tc>
      </w:tr>
      <w:tr w:rsidR="00596E58" w:rsidRPr="00596E58" w14:paraId="6DA0F8CF" w14:textId="77777777" w:rsidTr="00596E58">
        <w:trPr>
          <w:trHeight w:val="46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71BB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ACT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0667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17397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D4D72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´- TGTCCACCTTCCAGCAGAT-3´               R5´- TCACCTTCACCGTTCCAGT-3´</w:t>
            </w:r>
          </w:p>
        </w:tc>
      </w:tr>
      <w:tr w:rsidR="00596E58" w:rsidRPr="00596E58" w14:paraId="45E4695A" w14:textId="77777777" w:rsidTr="00596E58">
        <w:trPr>
          <w:trHeight w:val="4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1AB4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4ED1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03403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BA98E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´- AATGGAGCCATCACCATC-3´                R5´-GTGGTTCACGCCCATCACA-3´</w:t>
            </w:r>
          </w:p>
        </w:tc>
      </w:tr>
      <w:tr w:rsidR="00596E58" w:rsidRPr="00596E58" w14:paraId="371B2AE2" w14:textId="77777777" w:rsidTr="00596E58">
        <w:trPr>
          <w:trHeight w:val="300"/>
          <w:jc w:val="center"/>
        </w:trPr>
        <w:tc>
          <w:tcPr>
            <w:tcW w:w="70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8773" w14:textId="77777777" w:rsidR="00596E58" w:rsidRPr="00596E58" w:rsidRDefault="00596E58" w:rsidP="00596E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6E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ditional File Table</w:t>
            </w:r>
            <w:r w:rsidRPr="00596E58">
              <w:rPr>
                <w:rFonts w:ascii="Arial" w:eastAsia="Times New Roman" w:hAnsi="Arial" w:cs="Arial"/>
                <w:sz w:val="16"/>
                <w:szCs w:val="16"/>
              </w:rPr>
              <w:t xml:space="preserve"> S10. Sequence specific primers used for </w:t>
            </w:r>
            <w:proofErr w:type="spellStart"/>
            <w:r w:rsidRPr="00596E58">
              <w:rPr>
                <w:rFonts w:ascii="Arial" w:eastAsia="Times New Roman" w:hAnsi="Arial" w:cs="Arial"/>
                <w:sz w:val="16"/>
                <w:szCs w:val="16"/>
              </w:rPr>
              <w:t>qRT</w:t>
            </w:r>
            <w:proofErr w:type="spellEnd"/>
            <w:r w:rsidRPr="00596E58">
              <w:rPr>
                <w:rFonts w:ascii="Arial" w:eastAsia="Times New Roman" w:hAnsi="Arial" w:cs="Arial"/>
                <w:sz w:val="16"/>
                <w:szCs w:val="16"/>
              </w:rPr>
              <w:t>-PCR analysis.</w:t>
            </w:r>
          </w:p>
        </w:tc>
      </w:tr>
    </w:tbl>
    <w:p w14:paraId="20311517" w14:textId="77777777" w:rsidR="00A12E0C" w:rsidRDefault="00A12E0C"/>
    <w:sectPr w:rsidR="00A12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368"/>
    <w:rsid w:val="00221286"/>
    <w:rsid w:val="00293368"/>
    <w:rsid w:val="004464EF"/>
    <w:rsid w:val="00596E58"/>
    <w:rsid w:val="006F2556"/>
    <w:rsid w:val="00A12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E3F58"/>
  <w15:chartTrackingRefBased/>
  <w15:docId w15:val="{D58A4A51-1C8B-4088-8591-D39FA9757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90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5</Words>
  <Characters>1847</Characters>
  <Application>Microsoft Office Word</Application>
  <DocSecurity>0</DocSecurity>
  <Lines>307</Lines>
  <Paragraphs>266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jivar,Nico</dc:creator>
  <cp:keywords/>
  <dc:description/>
  <cp:lastModifiedBy>Menjivar,Nico</cp:lastModifiedBy>
  <cp:revision>5</cp:revision>
  <dcterms:created xsi:type="dcterms:W3CDTF">2023-01-12T22:07:00Z</dcterms:created>
  <dcterms:modified xsi:type="dcterms:W3CDTF">2023-05-25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ddee21475e8b536a2d9505f4ee72f055a5c585e2fd6cf58924d890935c712e</vt:lpwstr>
  </property>
</Properties>
</file>